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98"/>
        <w:gridCol w:w="1393"/>
        <w:gridCol w:w="6670"/>
        <w:gridCol w:w="3757"/>
      </w:tblGrid>
      <w:tr w:rsidR="00A043B4" w:rsidRPr="00A043B4" w:rsidTr="00A043B4">
        <w:trPr>
          <w:trHeight w:val="331"/>
        </w:trPr>
        <w:tc>
          <w:tcPr>
            <w:tcW w:w="3660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3 </w:t>
            </w: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odies used in this study</w:t>
            </w:r>
          </w:p>
        </w:tc>
        <w:tc>
          <w:tcPr>
            <w:tcW w:w="13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043B4" w:rsidRPr="00A043B4" w:rsidTr="001705F6">
        <w:trPr>
          <w:trHeight w:val="331"/>
        </w:trPr>
        <w:tc>
          <w:tcPr>
            <w:tcW w:w="7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-protein</w:t>
            </w:r>
          </w:p>
        </w:tc>
        <w:tc>
          <w:tcPr>
            <w:tcW w:w="4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237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lution and Application</w:t>
            </w:r>
          </w:p>
        </w:tc>
        <w:tc>
          <w:tcPr>
            <w:tcW w:w="13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ier</w:t>
            </w:r>
          </w:p>
        </w:tc>
      </w:tr>
      <w:tr w:rsidR="00A043B4" w:rsidRPr="00A043B4" w:rsidTr="001705F6">
        <w:trPr>
          <w:trHeight w:val="30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, Immunoblotting; 1:100, Immunostain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A043B4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tenin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:1000, Immunoblotting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A043B4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:5000, Immunoblotting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world</w:t>
            </w:r>
            <w:proofErr w:type="spellEnd"/>
          </w:p>
        </w:tc>
      </w:tr>
      <w:tr w:rsidR="00A043B4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atin 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:10000, Immunoblotting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A043B4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Waf1/Cip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:1000, Immunoblotting 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A043B4" w:rsidRPr="00A043B4" w:rsidRDefault="00A043B4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1705F6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:rsidR="001705F6" w:rsidRDefault="001705F6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1705F6" w:rsidRPr="00A043B4" w:rsidRDefault="001705F6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5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</w:tcPr>
          <w:p w:rsidR="001705F6" w:rsidRPr="00A043B4" w:rsidRDefault="001705F6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5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, Immunoblotting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</w:tcPr>
          <w:p w:rsidR="001705F6" w:rsidRPr="00A043B4" w:rsidRDefault="001705F6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1705F6" w:rsidRPr="00A043B4" w:rsidTr="001705F6">
        <w:trPr>
          <w:trHeight w:val="331"/>
        </w:trPr>
        <w:tc>
          <w:tcPr>
            <w:tcW w:w="7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05F6" w:rsidRDefault="0050264B" w:rsidP="00A043B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ERTK</w:t>
            </w:r>
            <w:bookmarkStart w:id="0" w:name="_GoBack"/>
            <w:bookmarkEnd w:id="0"/>
          </w:p>
        </w:tc>
        <w:tc>
          <w:tcPr>
            <w:tcW w:w="49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05F6" w:rsidRPr="00A043B4" w:rsidRDefault="001705F6" w:rsidP="0059072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5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7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05F6" w:rsidRPr="00A043B4" w:rsidRDefault="001705F6" w:rsidP="0059072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705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, Immunoblotting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705F6" w:rsidRPr="00A043B4" w:rsidRDefault="001705F6" w:rsidP="0059072C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B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</w:tbl>
    <w:p w:rsidR="00282A4A" w:rsidRPr="00213447" w:rsidRDefault="00282A4A"/>
    <w:sectPr w:rsidR="00282A4A" w:rsidRPr="00213447" w:rsidSect="00A043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B94" w:rsidRDefault="00824B94" w:rsidP="00213447">
      <w:r>
        <w:separator/>
      </w:r>
    </w:p>
  </w:endnote>
  <w:endnote w:type="continuationSeparator" w:id="0">
    <w:p w:rsidR="00824B94" w:rsidRDefault="00824B94" w:rsidP="00213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B94" w:rsidRDefault="00824B94" w:rsidP="00213447">
      <w:r>
        <w:separator/>
      </w:r>
    </w:p>
  </w:footnote>
  <w:footnote w:type="continuationSeparator" w:id="0">
    <w:p w:rsidR="00824B94" w:rsidRDefault="00824B94" w:rsidP="00213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66A"/>
    <w:rsid w:val="0004794C"/>
    <w:rsid w:val="0006658E"/>
    <w:rsid w:val="001705F6"/>
    <w:rsid w:val="00213447"/>
    <w:rsid w:val="00282A4A"/>
    <w:rsid w:val="0050264B"/>
    <w:rsid w:val="00824B94"/>
    <w:rsid w:val="00A043B4"/>
    <w:rsid w:val="00BA1915"/>
    <w:rsid w:val="00E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4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4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1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</dc:creator>
  <cp:keywords/>
  <dc:description/>
  <cp:lastModifiedBy>Xue Chen</cp:lastModifiedBy>
  <cp:revision>5</cp:revision>
  <dcterms:created xsi:type="dcterms:W3CDTF">2017-07-30T15:43:00Z</dcterms:created>
  <dcterms:modified xsi:type="dcterms:W3CDTF">2017-11-24T14:36:00Z</dcterms:modified>
</cp:coreProperties>
</file>